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2DE" w:rsidRDefault="005125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0739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472DE" w:rsidRPr="00C472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472DE" w:rsidRPr="00C472DE">
        <w:rPr>
          <w:rFonts w:ascii="Times New Roman" w:hAnsi="Times New Roman" w:cs="Times New Roman"/>
          <w:sz w:val="24"/>
          <w:szCs w:val="24"/>
          <w:lang w:val="en-US"/>
        </w:rPr>
        <w:t xml:space="preserve">  BMEI locus and functional description of r</w:t>
      </w:r>
      <w:r w:rsidR="00C472DE">
        <w:rPr>
          <w:rFonts w:ascii="Times New Roman" w:hAnsi="Times New Roman" w:cs="Times New Roman"/>
          <w:sz w:val="24"/>
          <w:szCs w:val="24"/>
          <w:lang w:val="en-US"/>
        </w:rPr>
        <w:t>andom</w:t>
      </w:r>
      <w:r w:rsidR="00EC1ED1">
        <w:rPr>
          <w:rFonts w:ascii="Times New Roman" w:hAnsi="Times New Roman" w:cs="Times New Roman"/>
          <w:sz w:val="24"/>
          <w:szCs w:val="24"/>
          <w:lang w:val="en-US"/>
        </w:rPr>
        <w:t>ly selected</w:t>
      </w:r>
      <w:r w:rsidR="00C472DE"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</w:p>
    <w:tbl>
      <w:tblPr>
        <w:tblW w:w="8117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27"/>
        <w:gridCol w:w="6590"/>
      </w:tblGrid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E04B13" w:rsidP="009650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MX"/>
              </w:rPr>
              <w:t>BMEI locus</w:t>
            </w:r>
          </w:p>
        </w:tc>
        <w:tc>
          <w:tcPr>
            <w:tcW w:w="6590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MX"/>
              </w:rPr>
              <w:t>Function</w:t>
            </w:r>
            <w:r w:rsidR="00E04B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MX"/>
              </w:rPr>
              <w:t>al descriptio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4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Enoyl-coa hydr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8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obable blue-copper protein yack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3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alate dehydroge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20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Lsu ribosomal protein l21p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4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otein-export membrane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12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1C25F4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Iron(III</w:t>
            </w:r>
            <w:r w:rsidR="00CB5951"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)-transport atp-binding protein sfuc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11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ultidrug resistance protein 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11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, tetr family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07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06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(S)-2-hydroxy-acid oxidase subunit glcf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05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otein ybis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05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istidyl-trna synthe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03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Zinc prote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101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ercuric resistance operon regulatory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8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Galactoside transport atp-binding protein mgla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7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Copper transport atp-binding protein nosf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5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Respiratory nitrate reductase 2 gamma cha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4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Nitrite extrusion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4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Maltose transport system permease protein malf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3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hu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1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90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Rtn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9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hloride channe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8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Nitrogen fixation protein vnfa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7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Leucine-specific binding protein precursor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6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Leucine-specific binding protein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5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, gntr family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5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 regulator, crp family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5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dp-fucose synthe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3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lycosyl 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3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lycosyl 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82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ls operon regulatory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8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8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7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cytosolic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5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ugar-bind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lastRenderedPageBreak/>
              <w:t>BMEII075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ugar-bind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2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1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0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Ebsc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70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acterioferrit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7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rter, dme family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7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Dna integration/recombination/invertion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6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50s ribosomal protein l33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5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4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4-hydroxybenzoate 3-monooxyge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2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ulfur deprivation response regulat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1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Xanthine/uracil perme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61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ranched-chain amino acid amino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8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Riboflavin synthase subunit bet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7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yo-inositol 2-dehydrogenase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3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Iron(iii) dicitrate transport system permease protein fecd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3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Fusaric acid resistance protein fu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2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lutamate-cysteine lig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2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52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47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Uronate isom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47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Uronate isom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46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utative icc-like phosphoest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46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tp-dependent helic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44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Zinc metallopeptid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43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40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tp-dependent protease la 2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35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ultiple sugar-binding periplasmic receptor chve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29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, iclr family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25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ethylglyoxal synthase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20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Dipeptide transport atp-binding protein dppf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20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Oligopeptide transport system permease protein oppc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20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Oligopeptide transport atp-binding protein oppd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19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18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D-lactate dehydrogenase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17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High-affinity zinc uptake system protein znua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17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High-affinity zinc uptake system atp-binding protein znuc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16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Flagellar basal body rod modification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14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Extracellular serine prote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lastRenderedPageBreak/>
              <w:t>BMEII013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hosphotyrosyl phosphatase activator (ptpa)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12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mino acid perme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I001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omospermidine synth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205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Dephospho-coa kinase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205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Membrane-bound lytic murein transglycosylase 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205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202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201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201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enzoate membrane transport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200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Phenylalanyl-trna synthetase beta subunit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9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9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membrane spann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8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pore-cortex-lytic enzyme prepeptide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7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1-acyl-sn-glycerol-3-phosphate ac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6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 elongation factor nus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5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Enoyl-(acyl carrier protein) reduc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5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3-hydroxydecanoyl-acp dehydr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5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Ferric uptake regulation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4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30s ribosomal protein s20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2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Enoyl-coa hydr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0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0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ytochrome c-552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90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ytochrome o ubiquinol oxidase subunit i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88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Dienelactone hydrolase and related enzyme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86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Low molecular weight phosphotyrosine protein phosph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84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hiol:disulfide interchange protein cycy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82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Dna polymerase i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81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ensory transduction protein ki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81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81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9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Integration host factor beta subunit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7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rpe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7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utative deoxyribonucleotide triphosphate pyrophosph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6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6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6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hosphoadenosine phosphosulfate reduc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4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71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Maltose transport system permease protein malf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69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lastRenderedPageBreak/>
              <w:t>BMEI168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67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66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66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Recombi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65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64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, tetr family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63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ox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59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56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Cytochrome c oxidase, monoheme subunit, membrane-bound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53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eth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50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Exodeoxyribonuclease vii small subunit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50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glycosylase associated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8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Cyclopropane-fatty-acyl-phospholipid synth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7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7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3-oxoacyl-(acyl carrier protein) synth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5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ocessing peptid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4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4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hosphoglycolate phosph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3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droxyacylglutathione hydrol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3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ioy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1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0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40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9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9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s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9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annose-6-phosphate isom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9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D-ribose-binding periplasmic protein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6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5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hage dna packag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4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hage port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3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17 kd surface antigen precursor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3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Cytochrome c-type biogenesis protein cych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1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membrane spann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30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cytosolic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28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Ribonuclease iii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23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Udp-glucose 4-epim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22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21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ystathionine beta-ly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20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spartyl-trna synthe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lastRenderedPageBreak/>
              <w:t>BMEI119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erine hydroxymeth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18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14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Nadh dehydrogenase subunit m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11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3-oxoacyl-(acyl carrier protein) synth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11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ecretion activator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8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eta-hexosaminidase 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7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Lipoprotein nlpd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7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5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4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membrane associated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3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tp-nad ki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3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esb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1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Molybdenum cofactor biosynthesis protein 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0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0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25 kda outer-membrane immunogenic protein precur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0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cytosolic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100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8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hymidylate ki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6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hosphate acet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6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oluene tolerance protein ttg2b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5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4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2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cetate coa-transferase alpha subunit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2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az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1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Nitroreductase family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91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Penicillin-binding protein 6 (d-alanyl-d-alanine carboxypeptidase fraction c)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9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Transcriptional regulatory protein, lysr family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8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eptidyl-prolyl cis-trans isomerase 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7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7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Atp-dependent protease atp-binding subunit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7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EC1ED1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6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Nitrogen assimilation regulatory protein ntrx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4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Lexa repress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82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Ribosome releasing fact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9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lkaline phosph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8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otease do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6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50s ribosomal protein l24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5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50s ribosomal protein l4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4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50s ribosomal protein l11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lastRenderedPageBreak/>
              <w:t>BMEI073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Non-heme chloroperoxid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3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old shock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2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1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ecorrin-8x methylmu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70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4-hydroxyphenylacetate 3-monooxyge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69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69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rte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62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, gntr family / multiple substrate amino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60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icyclomycin resistance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9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9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Serine/threonine protein ki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7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Udp-n-acetylmuramoylalanyl-d-glutamate--2, 6-diaminopimelate lig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6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Dnaj-like protein djl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5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5,10-methylenetetrahydrofolate reduc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5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-aconitate meth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4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hna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2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1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old shock protein cspa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1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0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Lipopolysaccharide core biosynthesis mannosyltransferase lpcc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50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porter, dme family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48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Ribose-phosphate pyrophosphoki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45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membrane spann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44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40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ultiple antibiotic resistance protein marc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6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5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lutamine amidotransferase class-ii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5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oline/betaine transporte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5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Adenylosuccinate synthe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37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iopolymer transport exbd protein</w:t>
            </w:r>
          </w:p>
        </w:tc>
      </w:tr>
      <w:tr w:rsidR="005C57E0" w:rsidRPr="001C25F4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1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2fe-2s ferredoxins, iron-sulfur bind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1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ketol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30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1C25F4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28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Abc transporter atp-binding protein uup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28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Rna polymerase sigma fact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27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Transcriptional regulator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27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lcg protein</w:t>
            </w:r>
          </w:p>
        </w:tc>
      </w:tr>
      <w:tr w:rsidR="005C57E0" w:rsidRPr="001C25F4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261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 xml:space="preserve">High-affinity branched-chain amino acid transport atp-binding </w:t>
            </w: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lastRenderedPageBreak/>
              <w:t>protein brag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lastRenderedPageBreak/>
              <w:t>BMEI020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Nicotinic acid mononucleotide aden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9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rotein erfk/srfk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7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Porphobilinogen deami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7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Glycerol-3-phosphate dehydrogenase (nad(p)+)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4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2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droxyacylglutathione hydrolase, mitochondrial</w:t>
            </w:r>
          </w:p>
        </w:tc>
      </w:tr>
      <w:tr w:rsidR="005C57E0" w:rsidRPr="001C25F4" w:rsidTr="00E04B13">
        <w:trPr>
          <w:trHeight w:val="63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2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Mutator mutt protein (7,8-dihydro-8-oxoguanine-triphosphatase) (8-oxo-dgtpase)</w:t>
            </w:r>
          </w:p>
        </w:tc>
      </w:tr>
      <w:tr w:rsidR="005C57E0" w:rsidRPr="001C25F4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2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Bifunctional ornithine acetyltransferase/n-acetylglutamate synthase protein</w:t>
            </w:r>
          </w:p>
        </w:tc>
      </w:tr>
      <w:tr w:rsidR="005C57E0" w:rsidRPr="001C25F4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16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Transcriptional regulatory protein, lysr family</w:t>
            </w:r>
          </w:p>
        </w:tc>
      </w:tr>
      <w:tr w:rsidR="005C57E0" w:rsidRPr="001C25F4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0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Asparagine transport atp-binding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10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Methionine gamma-ly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99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3-hydroxybutyryl-coa dehydrogen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98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8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Diaminopimelate decarboxyl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82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xanthine-guanine phosphoribos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7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1-acyl-sn-glycerol-3-phosphate acyltransfer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65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Hypothetical cytosolic protein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34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N-acyl-l-amino acid amidohydrol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23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3-hydroxybutyryl-coa dehydratase</w:t>
            </w:r>
          </w:p>
        </w:tc>
      </w:tr>
      <w:tr w:rsidR="005C57E0" w:rsidRPr="00C472DE" w:rsidTr="00E04B13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5C57E0" w:rsidRPr="00C472DE" w:rsidRDefault="005C57E0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BMEI0010</w:t>
            </w:r>
          </w:p>
        </w:tc>
        <w:tc>
          <w:tcPr>
            <w:tcW w:w="6590" w:type="dxa"/>
            <w:shd w:val="clear" w:color="auto" w:fill="auto"/>
            <w:vAlign w:val="bottom"/>
            <w:hideMark/>
          </w:tcPr>
          <w:p w:rsidR="005C57E0" w:rsidRPr="00C472DE" w:rsidRDefault="00CB5951" w:rsidP="00965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472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Chromosome partitioning protein parb</w:t>
            </w:r>
          </w:p>
        </w:tc>
      </w:tr>
    </w:tbl>
    <w:p w:rsidR="00C472DE" w:rsidRPr="00C472DE" w:rsidRDefault="00C472D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72DE" w:rsidRPr="00C472DE" w:rsidSect="004212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35F" w:rsidRDefault="00C5635F" w:rsidP="00C472DE">
      <w:pPr>
        <w:spacing w:after="0" w:line="240" w:lineRule="auto"/>
      </w:pPr>
      <w:r>
        <w:separator/>
      </w:r>
    </w:p>
  </w:endnote>
  <w:endnote w:type="continuationSeparator" w:id="0">
    <w:p w:rsidR="00C5635F" w:rsidRDefault="00C5635F" w:rsidP="00C47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35F" w:rsidRDefault="00C5635F" w:rsidP="00C472DE">
      <w:pPr>
        <w:spacing w:after="0" w:line="240" w:lineRule="auto"/>
      </w:pPr>
      <w:r>
        <w:separator/>
      </w:r>
    </w:p>
  </w:footnote>
  <w:footnote w:type="continuationSeparator" w:id="0">
    <w:p w:rsidR="00C5635F" w:rsidRDefault="00C5635F" w:rsidP="00C47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472DE"/>
    <w:rsid w:val="000754FB"/>
    <w:rsid w:val="00107399"/>
    <w:rsid w:val="001176AD"/>
    <w:rsid w:val="001C25F4"/>
    <w:rsid w:val="002F2D20"/>
    <w:rsid w:val="003B6476"/>
    <w:rsid w:val="00421274"/>
    <w:rsid w:val="00421CEB"/>
    <w:rsid w:val="004E0741"/>
    <w:rsid w:val="005125A0"/>
    <w:rsid w:val="00561C8E"/>
    <w:rsid w:val="005C5566"/>
    <w:rsid w:val="005C57E0"/>
    <w:rsid w:val="00751F95"/>
    <w:rsid w:val="009604C0"/>
    <w:rsid w:val="00973C56"/>
    <w:rsid w:val="009A0AE9"/>
    <w:rsid w:val="009A2A53"/>
    <w:rsid w:val="009B5D87"/>
    <w:rsid w:val="009D07E7"/>
    <w:rsid w:val="00A222E2"/>
    <w:rsid w:val="00B50D61"/>
    <w:rsid w:val="00BB410C"/>
    <w:rsid w:val="00C472DE"/>
    <w:rsid w:val="00C5635F"/>
    <w:rsid w:val="00CA6135"/>
    <w:rsid w:val="00CB5951"/>
    <w:rsid w:val="00D402C0"/>
    <w:rsid w:val="00DE4DE8"/>
    <w:rsid w:val="00E04B13"/>
    <w:rsid w:val="00EC1ED1"/>
    <w:rsid w:val="00F40257"/>
    <w:rsid w:val="00F47659"/>
    <w:rsid w:val="00FC4C47"/>
    <w:rsid w:val="00FF46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2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472D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472DE"/>
  </w:style>
  <w:style w:type="paragraph" w:styleId="Piedepgina">
    <w:name w:val="footer"/>
    <w:basedOn w:val="Normal"/>
    <w:link w:val="PiedepginaCar"/>
    <w:uiPriority w:val="99"/>
    <w:semiHidden/>
    <w:unhideWhenUsed/>
    <w:rsid w:val="00C472D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472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5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9CCF6D-A0FD-4E1B-8951-95812A4CC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2</Words>
  <Characters>8759</Characters>
  <Application>Microsoft Office Word</Application>
  <DocSecurity>0</DocSecurity>
  <Lines>72</Lines>
  <Paragraphs>20</Paragraphs>
  <ScaleCrop>false</ScaleCrop>
  <Company/>
  <LinksUpToDate>false</LinksUpToDate>
  <CharactersWithSpaces>10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3</cp:revision>
  <dcterms:created xsi:type="dcterms:W3CDTF">2014-05-21T17:39:00Z</dcterms:created>
  <dcterms:modified xsi:type="dcterms:W3CDTF">2014-05-21T18:24:00Z</dcterms:modified>
</cp:coreProperties>
</file>